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teLevel2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2</w:t>
      </w:r>
    </w:p>
    <w:p>
      <w:pPr>
        <w:pStyle w:val="NoteLevel2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teLevel2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Oligonucleotide sequences for QPCR primers</w:t>
      </w:r>
    </w:p>
    <w:p>
      <w:pPr>
        <w:pStyle w:val="NoteLevel2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teLevel2"/>
        <w:rPr/>
      </w:pPr>
      <w:r>
        <w:rPr>
          <w:rFonts w:cs="Times New Roman" w:ascii="Times New Roman" w:hAnsi="Times New Roman"/>
          <w:sz w:val="20"/>
        </w:rPr>
        <w:t>RAB27A forward:  GAAAATACCCGCCAACGAC;</w:t>
        <w:tab/>
        <w:tab/>
        <w:t>RAB27A reverse:  ACAGGGTAGAGAACCGCTTGT</w:t>
      </w:r>
    </w:p>
    <w:p>
      <w:pPr>
        <w:pStyle w:val="NoteLevel2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OGFRL1 forward:  GCGAGGGTGCCTGTCCG;</w:t>
        <w:tab/>
        <w:t xml:space="preserve">   </w:t>
        <w:tab/>
        <w:t>OGFRL1 reverse:  CTGACCCCGCCGAGCAG</w:t>
      </w:r>
    </w:p>
    <w:p>
      <w:pPr>
        <w:pStyle w:val="NoteLevel2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TMCC1 forward:</w:t>
        <w:tab/>
        <w:t xml:space="preserve">GCAAAGGTGACTGGCTTCAG; </w:t>
        <w:tab/>
        <w:t xml:space="preserve">   </w:t>
        <w:tab/>
        <w:t>TMCC1 reverse:  AGAGTCCTTCAGGTTGGGGA</w:t>
      </w:r>
    </w:p>
    <w:p>
      <w:pPr>
        <w:pStyle w:val="NoteLevel2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GSN forward:</w:t>
        <w:tab/>
        <w:t xml:space="preserve">GAACACCCCGAGTTCCTCAA; </w:t>
        <w:tab/>
        <w:t xml:space="preserve">   </w:t>
        <w:tab/>
        <w:t>GSN reverse:</w:t>
        <w:tab/>
        <w:t xml:space="preserve">  GCAGATTTCCGTTCCTCAGC</w:t>
      </w:r>
    </w:p>
    <w:p>
      <w:pPr>
        <w:pStyle w:val="NoteLevel2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TRIM6 forward:</w:t>
        <w:tab/>
        <w:t xml:space="preserve">TGTGGGTCCATCCGTTCAAC; </w:t>
        <w:tab/>
        <w:t xml:space="preserve">   </w:t>
        <w:tab/>
        <w:t>TRIM6 reverse:</w:t>
        <w:tab/>
        <w:t xml:space="preserve">   TCAGAGCAATCCAAGGCACC</w:t>
      </w:r>
    </w:p>
    <w:p>
      <w:pPr>
        <w:pStyle w:val="NoteLevel2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RBMS1forward:  GAAAGGGAGAGGCAGGAGAG;  </w:t>
        <w:tab/>
        <w:t>RBMS1 reverse:  CTGGGACCAGAGACTGCTTG</w:t>
      </w:r>
    </w:p>
    <w:p>
      <w:pPr>
        <w:pStyle w:val="NoteLevel2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CD14 forward:</w:t>
        <w:tab/>
        <w:t>GGACACTGCCAGGAGACACA;</w:t>
        <w:tab/>
        <w:t xml:space="preserve">    </w:t>
        <w:tab/>
        <w:t>CD14 reverse:</w:t>
        <w:tab/>
        <w:t xml:space="preserve">   TCACCTCCCCACCTCTCTTC</w:t>
      </w:r>
    </w:p>
    <w:p>
      <w:pPr>
        <w:pStyle w:val="NoteLevel2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HCK forward: AAAGTCAGTTTCCCGGCACTG;     </w:t>
        <w:tab/>
        <w:t xml:space="preserve">HCK reverse:  ATGTATTGCCTCCGACCTGGA </w:t>
      </w:r>
    </w:p>
    <w:p>
      <w:pPr>
        <w:pStyle w:val="NoteLevel2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CSPG2 forward:</w:t>
        <w:tab/>
        <w:t xml:space="preserve">TTCTTCTCGCTGAGTCTCCTCCT; </w:t>
        <w:tab/>
        <w:t>CSPG2 reverse:  GCTCCTGTCCACAACACCTAATG</w:t>
      </w:r>
    </w:p>
    <w:p>
      <w:pPr>
        <w:pStyle w:val="NoteLevel2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LCP1 forward:</w:t>
        <w:tab/>
        <w:t xml:space="preserve">TAACCCCTTTCACCATTCAGGAA; </w:t>
        <w:tab/>
        <w:t>LCP1 reverse:  CAGCAAACAACCCAATCTTGATG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CYBB forward:  AACTTCTTGGGTCAGCACTGGCA; </w:t>
        <w:tab/>
        <w:t>CYBB reverse; GAACTCTTGAGCAGCACGCA</w:t>
      </w:r>
    </w:p>
    <w:sectPr>
      <w:type w:val="nextPage"/>
      <w:pgSz w:w="12240" w:h="15840"/>
      <w:pgMar w:left="144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;Times New Roman" w:cs="Calibri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teLevel2">
    <w:name w:val="Note Level 2"/>
    <w:qFormat/>
    <w:pPr>
      <w:widowControl/>
      <w:bidi w:val="0"/>
    </w:pPr>
    <w:rPr>
      <w:rFonts w:ascii="Calibri" w:hAnsi="Calibri" w:eastAsia="Malgun Gothic;Times New Roman" w:cs="Calibri"/>
      <w:color w:val="auto"/>
      <w:sz w:val="22"/>
      <w:szCs w:val="22"/>
      <w:lang w:val="en-US" w:eastAsia="ko-KR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9T19:13:00Z</dcterms:created>
  <dc:creator>Shanaz Dairkee</dc:creator>
  <dc:description/>
  <cp:keywords/>
  <dc:language>en-US</dc:language>
  <cp:lastModifiedBy>Shanaz Dairkee</cp:lastModifiedBy>
  <dcterms:modified xsi:type="dcterms:W3CDTF">2011-04-25T21:48:00Z</dcterms:modified>
  <cp:revision>3</cp:revision>
  <dc:subject/>
  <dc:title>Supplementary Table 2</dc:title>
</cp:coreProperties>
</file>